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A1664" w14:textId="77777777" w:rsidR="00DB4F00" w:rsidRDefault="00DB4F00" w:rsidP="00DB4F00">
      <w:pPr>
        <w:rPr>
          <w:rFonts w:ascii="Times New Roman" w:hAnsi="Times New Roman" w:cs="Times New Roman"/>
          <w:sz w:val="24"/>
        </w:rPr>
      </w:pPr>
      <w:r w:rsidRPr="002A1EA7">
        <w:rPr>
          <w:rFonts w:ascii="Times New Roman" w:hAnsi="Times New Roman" w:cs="Times New Roman"/>
          <w:b/>
          <w:sz w:val="24"/>
        </w:rPr>
        <w:t>Supplementary</w:t>
      </w:r>
      <w:r w:rsidRPr="002A1EA7">
        <w:rPr>
          <w:rFonts w:ascii="Times New Roman" w:hAnsi="Times New Roman" w:cs="Times New Roman" w:hint="eastAsia"/>
          <w:b/>
          <w:sz w:val="24"/>
        </w:rPr>
        <w:t xml:space="preserve"> </w:t>
      </w:r>
      <w:r w:rsidRPr="002A1EA7">
        <w:rPr>
          <w:rFonts w:ascii="Times New Roman" w:hAnsi="Times New Roman" w:cs="Times New Roman"/>
          <w:b/>
          <w:sz w:val="24"/>
        </w:rPr>
        <w:t xml:space="preserve">Table </w:t>
      </w:r>
      <w:r w:rsidRPr="002A1EA7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ICD 10 codes for </w:t>
      </w:r>
      <w:r w:rsidRPr="00407E4D">
        <w:rPr>
          <w:rFonts w:ascii="Times New Roman" w:hAnsi="Times New Roman" w:cs="Times New Roman"/>
          <w:sz w:val="24"/>
        </w:rPr>
        <w:t>Osteomyelitis</w:t>
      </w:r>
      <w:r>
        <w:rPr>
          <w:rFonts w:ascii="Times New Roman" w:hAnsi="Times New Roman" w:cs="Times New Roman" w:hint="eastAsia"/>
          <w:sz w:val="24"/>
        </w:rPr>
        <w:t xml:space="preserve"> and other </w:t>
      </w:r>
      <w:r w:rsidRPr="009C511C">
        <w:rPr>
          <w:rFonts w:ascii="Times New Roman" w:eastAsia="宋体" w:hAnsi="Times New Roman" w:cs="Times New Roman"/>
          <w:sz w:val="24"/>
          <w:szCs w:val="24"/>
        </w:rPr>
        <w:t>clinical risk factors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Cs w:val="21"/>
        </w:rPr>
        <w:t>UK Biobank field ID</w:t>
      </w:r>
      <w:r>
        <w:rPr>
          <w:rFonts w:ascii="Times New Roman" w:hAnsi="Times New Roman" w:cs="Times New Roman" w:hint="eastAsia"/>
          <w:szCs w:val="21"/>
        </w:rPr>
        <w:t>: 41270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6316"/>
      </w:tblGrid>
      <w:tr w:rsidR="00E60D10" w14:paraId="0AA09994" w14:textId="77777777" w:rsidTr="00A079EE">
        <w:trPr>
          <w:trHeight w:val="278"/>
          <w:tblHeader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18AC42" w14:textId="44A103F2" w:rsidR="00E60D10" w:rsidRPr="00A305E0" w:rsidRDefault="00E60D10" w:rsidP="00E60D10">
            <w:pP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D22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8CF072" w14:textId="70213C78" w:rsidR="00E60D10" w:rsidRPr="00A305E0" w:rsidRDefault="00E60D10" w:rsidP="00E60D10">
            <w:pPr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D22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s</w:t>
            </w:r>
          </w:p>
        </w:tc>
      </w:tr>
      <w:tr w:rsidR="00E60D10" w14:paraId="0821F9D5" w14:textId="77777777" w:rsidTr="00A079EE">
        <w:trPr>
          <w:trHeight w:val="278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</w:tcPr>
          <w:p w14:paraId="4E306E99" w14:textId="0870D94E" w:rsidR="00E60D10" w:rsidRPr="00A305E0" w:rsidRDefault="00E60D10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407E4D">
              <w:rPr>
                <w:rFonts w:ascii="Times New Roman" w:eastAsia="宋体" w:hAnsi="Times New Roman" w:cs="Times New Roman"/>
                <w:sz w:val="20"/>
                <w:szCs w:val="20"/>
              </w:rPr>
              <w:t>Osteomyelitis (total)</w:t>
            </w:r>
          </w:p>
        </w:tc>
        <w:tc>
          <w:tcPr>
            <w:tcW w:w="6316" w:type="dxa"/>
            <w:tcBorders>
              <w:top w:val="single" w:sz="4" w:space="0" w:color="auto"/>
            </w:tcBorders>
            <w:noWrap/>
          </w:tcPr>
          <w:p w14:paraId="330FC763" w14:textId="6C4D409A" w:rsidR="00E60D10" w:rsidRPr="00A305E0" w:rsidRDefault="00E60D10" w:rsidP="00E60D10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46B5E">
              <w:rPr>
                <w:rFonts w:ascii="Times New Roman" w:eastAsia="宋体" w:hAnsi="Times New Roman" w:cs="Times New Roman"/>
                <w:sz w:val="20"/>
                <w:szCs w:val="20"/>
              </w:rPr>
              <w:t>M462, M4620, M4621, M4622, M4623, M4624, M4625, M4626, M4627, M4628, M4629, M86, M860, M8600, M8601, M8602, M8603, M8604, M8605, M8606, M8607, M8608, M8609, M861, M8610, M8611, M8612, M8613, M8614, M8615, M8616, M8617, M8618, M8619, M862, M8620, M8621, M8622, M8623, M8624, M8625, M8626, M8627, M8628, M8629, M863, M8630, M8631, M8632, M8633, M8634, M8635, M8636, M8637, M8638, M8639, M864, M8640, M8641, M8642, M8643, M8644, M8645, M8646, M8647, M8648, M8649, M865, M8650, M8651, M8652, M8653, M8654, M8655, M8656, M8657, M8658, M8659, M866, M8660, M8661, M8662, M8663, M8664, M8665, M8666, M8667, M8668, M8669, M868, M8680, M8681, M8682, M8683, M8684, M8685, M8686, M8687, M8688, M8689, M869, M8690, M8691, M8692, M8693, M8694, M8695, M8696, M8697, M8698, M8699</w:t>
            </w:r>
          </w:p>
        </w:tc>
      </w:tr>
      <w:tr w:rsidR="00A079EE" w14:paraId="7A5FEE44" w14:textId="77777777" w:rsidTr="00A079EE">
        <w:trPr>
          <w:trHeight w:val="278"/>
          <w:jc w:val="center"/>
        </w:trPr>
        <w:tc>
          <w:tcPr>
            <w:tcW w:w="1980" w:type="dxa"/>
            <w:noWrap/>
          </w:tcPr>
          <w:p w14:paraId="1A7A0BB1" w14:textId="0A4F2A2B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D3111">
              <w:rPr>
                <w:rFonts w:ascii="Times New Roman" w:hAnsi="Times New Roman" w:cs="Times New Roman" w:hint="eastAsia"/>
                <w:sz w:val="20"/>
                <w:szCs w:val="20"/>
              </w:rPr>
              <w:t>iabetes mellitus</w:t>
            </w:r>
          </w:p>
        </w:tc>
        <w:tc>
          <w:tcPr>
            <w:tcW w:w="6316" w:type="dxa"/>
            <w:noWrap/>
          </w:tcPr>
          <w:p w14:paraId="571F3853" w14:textId="1A1168E6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97180">
              <w:rPr>
                <w:rFonts w:ascii="Times New Roman" w:eastAsia="宋体" w:hAnsi="Times New Roman" w:cs="Times New Roman"/>
                <w:sz w:val="20"/>
                <w:szCs w:val="20"/>
              </w:rPr>
              <w:t>E10, E100, E101, E102, E103, E104, E105, E106, E107, E108, E109, E11, E110, E111, E112, E113, E114, E115, E116, E117, E118, E119, E12, E120, E121, E122, E123, E124, E125, E126, E127, E128, E129, E13, E130, E131, E132, E133, E134, E135, E136, E137, E138, E139, E14, E140, E141, E142, E143, E144, E145, E146, E147, E148, E149</w:t>
            </w:r>
          </w:p>
        </w:tc>
      </w:tr>
      <w:tr w:rsidR="00A079EE" w14:paraId="6524FDBA" w14:textId="77777777" w:rsidTr="00A079EE">
        <w:trPr>
          <w:trHeight w:val="278"/>
          <w:jc w:val="center"/>
        </w:trPr>
        <w:tc>
          <w:tcPr>
            <w:tcW w:w="1980" w:type="dxa"/>
            <w:noWrap/>
          </w:tcPr>
          <w:p w14:paraId="4D44AE19" w14:textId="28F20427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D3111">
              <w:rPr>
                <w:rFonts w:ascii="Times New Roman" w:hAnsi="Times New Roman" w:cs="Times New Roman" w:hint="eastAsia"/>
                <w:sz w:val="20"/>
                <w:szCs w:val="20"/>
              </w:rPr>
              <w:t>hroni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D3111">
              <w:rPr>
                <w:rFonts w:ascii="Times New Roman" w:hAnsi="Times New Roman" w:cs="Times New Roman" w:hint="eastAsia"/>
                <w:sz w:val="20"/>
                <w:szCs w:val="20"/>
              </w:rPr>
              <w:t>kidney disease</w:t>
            </w:r>
          </w:p>
        </w:tc>
        <w:tc>
          <w:tcPr>
            <w:tcW w:w="6316" w:type="dxa"/>
            <w:noWrap/>
          </w:tcPr>
          <w:p w14:paraId="5ED7D79C" w14:textId="67961E06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97180">
              <w:rPr>
                <w:rFonts w:ascii="Times New Roman" w:eastAsia="宋体" w:hAnsi="Times New Roman" w:cs="Times New Roman"/>
                <w:sz w:val="20"/>
                <w:szCs w:val="20"/>
              </w:rPr>
              <w:t>N18, N181, N182, N183, N184, N185, N189</w:t>
            </w:r>
          </w:p>
        </w:tc>
      </w:tr>
      <w:tr w:rsidR="00A079EE" w14:paraId="387F2765" w14:textId="77777777" w:rsidTr="00A079EE">
        <w:trPr>
          <w:trHeight w:val="278"/>
          <w:jc w:val="center"/>
        </w:trPr>
        <w:tc>
          <w:tcPr>
            <w:tcW w:w="1980" w:type="dxa"/>
            <w:noWrap/>
          </w:tcPr>
          <w:p w14:paraId="5726C82C" w14:textId="5E932180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D3111">
              <w:rPr>
                <w:rFonts w:ascii="Times New Roman" w:hAnsi="Times New Roman" w:cs="Times New Roman" w:hint="eastAsia"/>
                <w:sz w:val="20"/>
                <w:szCs w:val="20"/>
              </w:rPr>
              <w:t>mmunosuppression</w:t>
            </w:r>
          </w:p>
        </w:tc>
        <w:tc>
          <w:tcPr>
            <w:tcW w:w="6316" w:type="dxa"/>
            <w:noWrap/>
          </w:tcPr>
          <w:p w14:paraId="05DA26A4" w14:textId="09FAD10E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97180">
              <w:rPr>
                <w:rFonts w:ascii="Times New Roman" w:eastAsia="宋体" w:hAnsi="Times New Roman" w:cs="Times New Roman"/>
                <w:sz w:val="20"/>
                <w:szCs w:val="20"/>
              </w:rPr>
              <w:t>J45, J46, M05, M06, M08, K51, E10, I00-I02, I05-I09, L40, K900, K50, M353, G35, J301-J304, M790, M07, E050, E063, M45, M31, D86, L43, M350, L93, M32, D693, K743, M60, G610, G700, L10-L14, K754</w:t>
            </w:r>
          </w:p>
        </w:tc>
      </w:tr>
      <w:tr w:rsidR="00A079EE" w14:paraId="77C5ECDF" w14:textId="77777777" w:rsidTr="00A079EE">
        <w:trPr>
          <w:trHeight w:val="278"/>
          <w:jc w:val="center"/>
        </w:trPr>
        <w:tc>
          <w:tcPr>
            <w:tcW w:w="1980" w:type="dxa"/>
            <w:noWrap/>
          </w:tcPr>
          <w:p w14:paraId="01172523" w14:textId="7632BC1B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Multimorbidity</w:t>
            </w:r>
          </w:p>
        </w:tc>
        <w:tc>
          <w:tcPr>
            <w:tcW w:w="6316" w:type="dxa"/>
            <w:noWrap/>
          </w:tcPr>
          <w:p w14:paraId="6FF86237" w14:textId="13675697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99718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90, H91, H810, M545, M255, G44, O294, O745, O894, R51, M543, M722, G560, M797, B02, M995, M4910, M4920, M45X9, M100, M101, M102, M103, M4712, M4782, M4792, G500, M50, M51, M510, M511, M5116, M5119, M512, M513, M5137, E78, I10, I11, I110, I119, I12, I120, I129, I13, I130, I131, I132, I139, I15, I150, I151, I152, I158, I159, I72, I73, G632, G590, H360, H280, E10, E11, E12, E13, E14, E00, J45, J450, J451, J458, J459, J41, J42, J43, J44, J47, F32, F33, F341, F381, F204, F40, F41, F43, F431, F42, Z733, G470, F99, F102, K70, F101, F111, F100, F112, F119, F20, F21, F30, G20, G21, G22, G23, G259, G26, G903, G35, G40, G43, G933, S00, S01, S02, S03, S04, S05, S06, S07, S08, S09, S020, S021, S028, S0291, S0402, S0403, S0404, S06, S071, T744, A80-A89, G00, G01, G02, G03, G04, G05, G06, G07, G08, G09, G37, I671, G809, I62, F50, F500, F501, F502, F503, F504, F505, F508, F509, K21, K210, K219, K20, K227, K228, K229, K23, K25, K29, K26, K30, Q401, B980, K57, D51, K590, E05, E03, E04, E01, E06, E07, E02, M60, G729, M32, D21, M35, M994, M997, M350, M33, L940, L941, M053, M058, M059, M06, M07, M353, M813, K900, M15, M150, M1500, M151, M16, M17, S327, S3270, S72, S820, S8200, K50, K51, K58, Q611, Q612, Q613, N17, N18, N19, </w:t>
            </w:r>
            <w:r w:rsidRPr="00997180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E112, N028, N40, N41, N42, N510, F31, L20, L21, L22, L23, L24, L25, L26, L27, L30, L40, L41, J32, B16, B180, B181, B182, B172, B188, B189, B19, I85, B581, K701, K712, K713, K714, K715, K716, K74, K743, N80, E282, B20, B21, B22, B23, B24, H40, H25, H26, H28, H353</w:t>
            </w:r>
          </w:p>
        </w:tc>
      </w:tr>
      <w:tr w:rsidR="00A079EE" w14:paraId="1FA893A5" w14:textId="77777777" w:rsidTr="00A079EE">
        <w:trPr>
          <w:trHeight w:val="278"/>
          <w:jc w:val="center"/>
        </w:trPr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7F1D2E1B" w14:textId="7E719F37" w:rsidR="00A079EE" w:rsidRPr="00A305E0" w:rsidRDefault="00A079EE" w:rsidP="00A079EE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lastRenderedPageBreak/>
              <w:t>Sickle cell disease</w:t>
            </w:r>
          </w:p>
        </w:tc>
        <w:tc>
          <w:tcPr>
            <w:tcW w:w="6316" w:type="dxa"/>
            <w:tcBorders>
              <w:bottom w:val="single" w:sz="4" w:space="0" w:color="auto"/>
            </w:tcBorders>
            <w:noWrap/>
          </w:tcPr>
          <w:p w14:paraId="1D7EAED5" w14:textId="4D791932" w:rsidR="00A079EE" w:rsidRPr="00A079EE" w:rsidRDefault="00A079EE" w:rsidP="00A079EE">
            <w:pPr>
              <w:widowControl w:val="0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997180">
              <w:rPr>
                <w:rFonts w:ascii="Times New Roman" w:eastAsia="宋体" w:hAnsi="Times New Roman" w:cs="Times New Roman"/>
                <w:sz w:val="20"/>
                <w:szCs w:val="20"/>
              </w:rPr>
              <w:t>D57, D570, D571, D572, D573, D578</w:t>
            </w:r>
          </w:p>
        </w:tc>
      </w:tr>
    </w:tbl>
    <w:p w14:paraId="4B92804F" w14:textId="77777777" w:rsidR="00340F1B" w:rsidRPr="00DB4F00" w:rsidRDefault="00340F1B" w:rsidP="00A079EE">
      <w:pPr>
        <w:rPr>
          <w:rFonts w:hint="eastAsia"/>
        </w:rPr>
      </w:pPr>
    </w:p>
    <w:sectPr w:rsidR="00340F1B" w:rsidRPr="00DB4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6C8E0" w14:textId="77777777" w:rsidR="00096A75" w:rsidRDefault="00096A75" w:rsidP="009A289A">
      <w:pPr>
        <w:rPr>
          <w:rFonts w:hint="eastAsia"/>
        </w:rPr>
      </w:pPr>
      <w:r>
        <w:separator/>
      </w:r>
    </w:p>
  </w:endnote>
  <w:endnote w:type="continuationSeparator" w:id="0">
    <w:p w14:paraId="0D024881" w14:textId="77777777" w:rsidR="00096A75" w:rsidRDefault="00096A75" w:rsidP="009A28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CE01B" w14:textId="77777777" w:rsidR="00096A75" w:rsidRDefault="00096A75" w:rsidP="009A289A">
      <w:pPr>
        <w:rPr>
          <w:rFonts w:hint="eastAsia"/>
        </w:rPr>
      </w:pPr>
      <w:r>
        <w:separator/>
      </w:r>
    </w:p>
  </w:footnote>
  <w:footnote w:type="continuationSeparator" w:id="0">
    <w:p w14:paraId="4C6AC0DA" w14:textId="77777777" w:rsidR="00096A75" w:rsidRDefault="00096A75" w:rsidP="009A289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A1D64A"/>
    <w:multiLevelType w:val="singleLevel"/>
    <w:tmpl w:val="DCA1D64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6613DE1D"/>
    <w:multiLevelType w:val="singleLevel"/>
    <w:tmpl w:val="6613DE1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298650081">
    <w:abstractNumId w:val="1"/>
  </w:num>
  <w:num w:numId="2" w16cid:durableId="191989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C3"/>
    <w:rsid w:val="00085CC3"/>
    <w:rsid w:val="00096A75"/>
    <w:rsid w:val="00153D9B"/>
    <w:rsid w:val="002A074F"/>
    <w:rsid w:val="00340F1B"/>
    <w:rsid w:val="0090688D"/>
    <w:rsid w:val="009A289A"/>
    <w:rsid w:val="00A079EE"/>
    <w:rsid w:val="00DB4F00"/>
    <w:rsid w:val="00E6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FD0CEF"/>
  <w15:chartTrackingRefBased/>
  <w15:docId w15:val="{C766DBEC-7D84-4676-A531-BBB0DB2B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F00"/>
  </w:style>
  <w:style w:type="paragraph" w:styleId="1">
    <w:name w:val="heading 1"/>
    <w:basedOn w:val="a"/>
    <w:next w:val="a"/>
    <w:link w:val="10"/>
    <w:uiPriority w:val="9"/>
    <w:qFormat/>
    <w:rsid w:val="00085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C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C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C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5C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5C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5C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5C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5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5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5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5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5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5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5C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5C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5CC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085CC3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A28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A289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A2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A28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93155-F604-4C34-8012-7D843F396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12</Words>
  <Characters>2585</Characters>
  <Application>Microsoft Office Word</Application>
  <DocSecurity>0</DocSecurity>
  <Lines>60</Lines>
  <Paragraphs>18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尔 叫我</dc:creator>
  <cp:keywords/>
  <dc:description/>
  <cp:lastModifiedBy>高尔 叫我</cp:lastModifiedBy>
  <cp:revision>4</cp:revision>
  <dcterms:created xsi:type="dcterms:W3CDTF">2026-04-15T07:34:00Z</dcterms:created>
  <dcterms:modified xsi:type="dcterms:W3CDTF">2026-05-1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03864-b20e-4cba-8ebf-08ee64143065</vt:lpwstr>
  </property>
</Properties>
</file>